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-606"/>
        <w:tblW w:w="19697" w:type="dxa"/>
        <w:tblCellMar>
          <w:left w:w="70" w:type="dxa"/>
          <w:right w:w="70" w:type="dxa"/>
        </w:tblCellMar>
        <w:tblLook w:val="04A0"/>
      </w:tblPr>
      <w:tblGrid>
        <w:gridCol w:w="397"/>
        <w:gridCol w:w="3643"/>
        <w:gridCol w:w="1366"/>
        <w:gridCol w:w="1366"/>
        <w:gridCol w:w="1257"/>
        <w:gridCol w:w="1304"/>
        <w:gridCol w:w="1262"/>
        <w:gridCol w:w="1237"/>
        <w:gridCol w:w="1255"/>
        <w:gridCol w:w="1323"/>
        <w:gridCol w:w="1298"/>
        <w:gridCol w:w="1366"/>
        <w:gridCol w:w="1366"/>
        <w:gridCol w:w="1257"/>
      </w:tblGrid>
      <w:tr w:rsidR="008568CA" w:rsidRPr="00B72DCC" w:rsidTr="008568CA">
        <w:trPr>
          <w:trHeight w:val="300"/>
        </w:trPr>
        <w:tc>
          <w:tcPr>
            <w:tcW w:w="19697" w:type="dxa"/>
            <w:gridSpan w:val="1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vAlign w:val="center"/>
            <w:hideMark/>
          </w:tcPr>
          <w:p w:rsidR="008568CA" w:rsidRPr="008568CA" w:rsidRDefault="008568CA" w:rsidP="00635C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S</w:t>
            </w:r>
            <w:r w:rsidR="00B72DCC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>17</w:t>
            </w: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  <w:t xml:space="preserve"> Table. cSBP: agreement among parameters measured with three different methods in the entire and age-related groups, calibrated with identical peripheral blood pressure levels obtained by oscillometry (Calibration scheme: pDBP/MBPosc) [Extended table]</w:t>
            </w:r>
          </w:p>
        </w:tc>
      </w:tr>
      <w:tr w:rsidR="008568CA" w:rsidRPr="00B72DCC" w:rsidTr="008568CA">
        <w:trPr>
          <w:trHeight w:val="300"/>
        </w:trPr>
        <w:tc>
          <w:tcPr>
            <w:tcW w:w="19697" w:type="dxa"/>
            <w:gridSpan w:val="1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lang w:val="en-US" w:eastAsia="es-UY"/>
              </w:rPr>
            </w:pPr>
          </w:p>
        </w:tc>
      </w:tr>
      <w:tr w:rsidR="008568CA" w:rsidRPr="00B72DCC" w:rsidTr="008568CA">
        <w:trPr>
          <w:trHeight w:val="300"/>
        </w:trPr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</w:tr>
      <w:tr w:rsidR="008568CA" w:rsidRPr="008568CA" w:rsidTr="008568CA">
        <w:trPr>
          <w:trHeight w:val="300"/>
        </w:trPr>
        <w:tc>
          <w:tcPr>
            <w:tcW w:w="4040" w:type="dxa"/>
            <w:gridSpan w:val="2"/>
            <w:vMerge w:val="restar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PP</w:t>
            </w:r>
          </w:p>
        </w:tc>
        <w:tc>
          <w:tcPr>
            <w:tcW w:w="3989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Entire group [3-35 years]</w:t>
            </w:r>
          </w:p>
        </w:tc>
        <w:tc>
          <w:tcPr>
            <w:tcW w:w="38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hildren [3-12 years]</w:t>
            </w:r>
          </w:p>
        </w:tc>
        <w:tc>
          <w:tcPr>
            <w:tcW w:w="3876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Adolescents [12-18 years]</w:t>
            </w:r>
          </w:p>
        </w:tc>
        <w:tc>
          <w:tcPr>
            <w:tcW w:w="398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Young adults [18-35 years]</w:t>
            </w:r>
          </w:p>
        </w:tc>
      </w:tr>
      <w:tr w:rsidR="008568CA" w:rsidRPr="008568CA" w:rsidTr="008568CA">
        <w:trPr>
          <w:trHeight w:val="300"/>
        </w:trPr>
        <w:tc>
          <w:tcPr>
            <w:tcW w:w="4040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000000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T (SCOR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T (SCOR)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000000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OSC (MOG)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Radial tonometry (SCOR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1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4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33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07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0.2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01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1.1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89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2.2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0.2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4.82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4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50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val="en-US"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3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38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6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4.3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33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0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2.52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2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3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2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42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9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.2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95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4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4.74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8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38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0.3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7.23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1.7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7.83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2.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8.89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6.2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2.40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2.9 - 0.3x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2.2 - 0.4x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4  - 0.3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4.4 - 0.2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7.2 - 0.3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9.7 - 0.3x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7.6 - 0.3x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19.6 - 0.5x</w:t>
            </w:r>
          </w:p>
        </w:tc>
      </w:tr>
      <w:tr w:rsidR="008568CA" w:rsidRPr="008568CA" w:rsidTr="008568CA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Carotid tonometry (SCOR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2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00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2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8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5.11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2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0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6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6.2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94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06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0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09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1.1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.3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2.2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6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16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89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5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44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9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89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8.2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43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0.3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31.3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1.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.6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2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4.28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6.2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6.42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1.36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9.02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7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4.07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8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22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2.9 + 0.3x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1.4 - 0.1x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4  + 0.3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 2.2 + 0.1x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7.2 + 0.3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2.6 + 0.04x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7.6 + 0.3x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14.6 - 0.2x</w:t>
            </w:r>
          </w:p>
        </w:tc>
      </w:tr>
      <w:tr w:rsidR="008568CA" w:rsidRPr="008568CA" w:rsidTr="008568CA">
        <w:trPr>
          <w:trHeight w:val="315"/>
        </w:trPr>
        <w:tc>
          <w:tcPr>
            <w:tcW w:w="3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textDirection w:val="btLr"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  <w:t>Brachial oscillometry (MOG)</w:t>
            </w: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6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8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0.7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7.14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5.0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4.4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9.8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5.1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0.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0.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8.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.3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lang w:eastAsia="es-UY"/>
              </w:rPr>
              <w:t> 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7.6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.0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2.5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8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val="en-US" w:eastAsia="es-UY"/>
              </w:rPr>
              <w:t>Mean error, CI 95% 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5.89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6.6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.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1.9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4.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1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7.5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.0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 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9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Mean error, SD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0.2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4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6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9.6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4.8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1.42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13.43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Upp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7.23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1.36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17.8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9.0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8.8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24.07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32.40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26.2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Lower limit (mmHg)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12.95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31.3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8.9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28.6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4.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34.2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-12.38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-26.42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Regression equation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2.2 + 0.4x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1.4 + 0.1x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4.4 + 0.2x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 -2.2 - 0.1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9.7 + 0.3x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2.6 - 0.04x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y= -19.6 + 0.5x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y= -14.6 + 0.2x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39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  <w:sz w:val="20"/>
                <w:szCs w:val="20"/>
                <w:lang w:eastAsia="es-UY"/>
              </w:rPr>
            </w:pPr>
          </w:p>
        </w:tc>
        <w:tc>
          <w:tcPr>
            <w:tcW w:w="36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p(ϐ)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05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0.69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  <w:tc>
          <w:tcPr>
            <w:tcW w:w="136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&lt;0.001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b/>
                <w:bCs/>
                <w:color w:val="FF0000"/>
                <w:sz w:val="20"/>
                <w:szCs w:val="20"/>
                <w:lang w:eastAsia="es-UY"/>
              </w:rPr>
              <w:t>0.0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sz w:val="20"/>
                <w:szCs w:val="20"/>
                <w:lang w:eastAsia="es-UY"/>
              </w:rPr>
              <w:t>˗</w:t>
            </w:r>
          </w:p>
        </w:tc>
      </w:tr>
      <w:tr w:rsidR="008568CA" w:rsidRPr="008568CA" w:rsidTr="008568CA">
        <w:trPr>
          <w:trHeight w:val="300"/>
        </w:trPr>
        <w:tc>
          <w:tcPr>
            <w:tcW w:w="19697" w:type="dxa"/>
            <w:gridSpan w:val="1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RT: radial applanation tonometry record, obtained with SphygmoCor device (SCOR). CT: carotid applanation tonometry record, obtained with SCOR. BOSC: brachial oscillometry/plethysmography record, obtained with Mobil-O-Graph device (MOG). cPP: central pulse pressure. r: correlation (Pearson) coefficient. </w:t>
            </w: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β</w:t>
            </w: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UY"/>
              </w:rPr>
              <w:t xml:space="preserve">: slope of regression equation. Significance level: p value &lt;0.05 (red text). Bland-Altman analysis: variable "x" was considered the mean of both methods compared (eg. (RT+CT)/2) and variable "y" the difference among first and second method (eg. RT minus CT). MBPosc: mean blood pressure measured by oscillometry. </w:t>
            </w:r>
            <w:r w:rsidRPr="008568C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  <w:t>CI: confidence interval.</w:t>
            </w:r>
          </w:p>
        </w:tc>
      </w:tr>
      <w:tr w:rsidR="008568CA" w:rsidRPr="008568CA" w:rsidTr="008568CA">
        <w:trPr>
          <w:trHeight w:val="300"/>
        </w:trPr>
        <w:tc>
          <w:tcPr>
            <w:tcW w:w="19697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  <w:tr w:rsidR="008568CA" w:rsidRPr="008568CA" w:rsidTr="008568CA">
        <w:trPr>
          <w:trHeight w:val="300"/>
        </w:trPr>
        <w:tc>
          <w:tcPr>
            <w:tcW w:w="19697" w:type="dxa"/>
            <w:gridSpan w:val="1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568CA" w:rsidRPr="008568CA" w:rsidRDefault="008568CA" w:rsidP="008568C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UY"/>
              </w:rPr>
            </w:pPr>
          </w:p>
        </w:tc>
      </w:tr>
    </w:tbl>
    <w:p w:rsidR="00B02767" w:rsidRDefault="00B72DCC"/>
    <w:sectPr w:rsidR="00B02767" w:rsidSect="008568CA">
      <w:pgSz w:w="23814" w:h="16839" w:orient="landscape" w:code="8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8568CA"/>
    <w:rsid w:val="000F34D5"/>
    <w:rsid w:val="00100162"/>
    <w:rsid w:val="00147523"/>
    <w:rsid w:val="00235CEA"/>
    <w:rsid w:val="002E49FE"/>
    <w:rsid w:val="0031486B"/>
    <w:rsid w:val="00415FF9"/>
    <w:rsid w:val="0049029D"/>
    <w:rsid w:val="004E40C7"/>
    <w:rsid w:val="00521DDB"/>
    <w:rsid w:val="00635C37"/>
    <w:rsid w:val="006C0743"/>
    <w:rsid w:val="007160DB"/>
    <w:rsid w:val="00796F0B"/>
    <w:rsid w:val="007D608D"/>
    <w:rsid w:val="008064D8"/>
    <w:rsid w:val="00834603"/>
    <w:rsid w:val="00835FE4"/>
    <w:rsid w:val="008568CA"/>
    <w:rsid w:val="008D0A8C"/>
    <w:rsid w:val="009033F3"/>
    <w:rsid w:val="00911E65"/>
    <w:rsid w:val="00AA32CE"/>
    <w:rsid w:val="00AF4EC4"/>
    <w:rsid w:val="00B1085A"/>
    <w:rsid w:val="00B72DCC"/>
    <w:rsid w:val="00B81714"/>
    <w:rsid w:val="00BC3516"/>
    <w:rsid w:val="00BD0B17"/>
    <w:rsid w:val="00BE70F7"/>
    <w:rsid w:val="00DB17EB"/>
    <w:rsid w:val="00DC79B3"/>
    <w:rsid w:val="00E37A21"/>
    <w:rsid w:val="00F0309B"/>
    <w:rsid w:val="00F41C2C"/>
    <w:rsid w:val="00F97B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UY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FF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143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6</Words>
  <Characters>3338</Characters>
  <Application>Microsoft Office Word</Application>
  <DocSecurity>0</DocSecurity>
  <Lines>27</Lines>
  <Paragraphs>7</Paragraphs>
  <ScaleCrop>false</ScaleCrop>
  <Company>Hewlett-Packard</Company>
  <LinksUpToDate>false</LinksUpToDate>
  <CharactersWithSpaces>39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Bia</dc:creator>
  <cp:lastModifiedBy>Daniel Bia</cp:lastModifiedBy>
  <cp:revision>3</cp:revision>
  <dcterms:created xsi:type="dcterms:W3CDTF">2019-06-30T01:29:00Z</dcterms:created>
  <dcterms:modified xsi:type="dcterms:W3CDTF">2019-10-23T15:29:00Z</dcterms:modified>
</cp:coreProperties>
</file>